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6109C" w14:textId="19339F02" w:rsidR="003869C0" w:rsidRPr="008566B7" w:rsidRDefault="00AC260C" w:rsidP="00AC260C">
      <w:pPr>
        <w:jc w:val="both"/>
      </w:pPr>
      <w:r>
        <w:t xml:space="preserve">Multimedia Appendix 3. </w:t>
      </w:r>
      <w:r w:rsidRPr="00AC260C">
        <w:t>Words used in specific dictiona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8"/>
        <w:gridCol w:w="3204"/>
        <w:gridCol w:w="2798"/>
      </w:tblGrid>
      <w:tr w:rsidR="003869C0" w:rsidRPr="008566B7" w14:paraId="29134C83" w14:textId="77777777" w:rsidTr="005132A8">
        <w:tc>
          <w:tcPr>
            <w:tcW w:w="3358" w:type="dxa"/>
          </w:tcPr>
          <w:p w14:paraId="7CB81213" w14:textId="77777777" w:rsidR="003869C0" w:rsidRPr="008566B7" w:rsidRDefault="003869C0" w:rsidP="005132A8">
            <w:pPr>
              <w:jc w:val="both"/>
            </w:pPr>
            <w:r w:rsidRPr="008566B7">
              <w:t>Suicide</w:t>
            </w:r>
          </w:p>
        </w:tc>
        <w:tc>
          <w:tcPr>
            <w:tcW w:w="3204" w:type="dxa"/>
          </w:tcPr>
          <w:p w14:paraId="3C9A6833" w14:textId="77777777" w:rsidR="003869C0" w:rsidRPr="008566B7" w:rsidRDefault="003869C0" w:rsidP="005132A8">
            <w:pPr>
              <w:jc w:val="both"/>
            </w:pPr>
            <w:r w:rsidRPr="008566B7">
              <w:t>Risk Factor</w:t>
            </w:r>
          </w:p>
        </w:tc>
        <w:tc>
          <w:tcPr>
            <w:tcW w:w="2798" w:type="dxa"/>
          </w:tcPr>
          <w:p w14:paraId="0A9C4BC4" w14:textId="77777777" w:rsidR="003869C0" w:rsidRPr="008566B7" w:rsidRDefault="003869C0" w:rsidP="005132A8">
            <w:pPr>
              <w:jc w:val="both"/>
            </w:pPr>
            <w:r w:rsidRPr="008566B7">
              <w:t>Substance Use</w:t>
            </w:r>
          </w:p>
        </w:tc>
      </w:tr>
      <w:tr w:rsidR="003869C0" w:rsidRPr="008566B7" w14:paraId="025CF35F" w14:textId="77777777" w:rsidTr="005132A8">
        <w:tc>
          <w:tcPr>
            <w:tcW w:w="3358" w:type="dxa"/>
          </w:tcPr>
          <w:p w14:paraId="646AFACE" w14:textId="77777777" w:rsidR="003869C0" w:rsidRPr="008566B7" w:rsidRDefault="003869C0" w:rsidP="005132A8">
            <w:pPr>
              <w:jc w:val="both"/>
            </w:pPr>
            <w:r w:rsidRPr="008566B7">
              <w:t>Kill myself</w:t>
            </w:r>
          </w:p>
        </w:tc>
        <w:tc>
          <w:tcPr>
            <w:tcW w:w="3204" w:type="dxa"/>
          </w:tcPr>
          <w:p w14:paraId="77249A08" w14:textId="77777777" w:rsidR="003869C0" w:rsidRPr="008566B7" w:rsidRDefault="003869C0" w:rsidP="005132A8">
            <w:pPr>
              <w:jc w:val="both"/>
            </w:pPr>
            <w:r w:rsidRPr="008566B7">
              <w:t>alone</w:t>
            </w:r>
          </w:p>
        </w:tc>
        <w:tc>
          <w:tcPr>
            <w:tcW w:w="2798" w:type="dxa"/>
          </w:tcPr>
          <w:p w14:paraId="52362602" w14:textId="77777777" w:rsidR="003869C0" w:rsidRPr="008566B7" w:rsidRDefault="003869C0" w:rsidP="005132A8">
            <w:pPr>
              <w:jc w:val="both"/>
            </w:pPr>
            <w:r w:rsidRPr="008566B7">
              <w:t>Drug</w:t>
            </w:r>
          </w:p>
        </w:tc>
      </w:tr>
      <w:tr w:rsidR="003869C0" w:rsidRPr="008566B7" w14:paraId="00A35279" w14:textId="77777777" w:rsidTr="005132A8">
        <w:tc>
          <w:tcPr>
            <w:tcW w:w="3358" w:type="dxa"/>
          </w:tcPr>
          <w:p w14:paraId="42F1326B" w14:textId="77777777" w:rsidR="003869C0" w:rsidRPr="008566B7" w:rsidRDefault="003869C0" w:rsidP="005132A8">
            <w:pPr>
              <w:jc w:val="both"/>
            </w:pPr>
            <w:r w:rsidRPr="008566B7">
              <w:t>Kill yourself</w:t>
            </w:r>
          </w:p>
        </w:tc>
        <w:tc>
          <w:tcPr>
            <w:tcW w:w="3204" w:type="dxa"/>
          </w:tcPr>
          <w:p w14:paraId="3A280179" w14:textId="77777777" w:rsidR="003869C0" w:rsidRPr="008566B7" w:rsidRDefault="003869C0" w:rsidP="005132A8">
            <w:pPr>
              <w:jc w:val="both"/>
            </w:pPr>
            <w:r w:rsidRPr="008566B7">
              <w:t>lonely</w:t>
            </w:r>
          </w:p>
        </w:tc>
        <w:tc>
          <w:tcPr>
            <w:tcW w:w="2798" w:type="dxa"/>
          </w:tcPr>
          <w:p w14:paraId="2BCD5E31" w14:textId="77777777" w:rsidR="003869C0" w:rsidRPr="008566B7" w:rsidRDefault="003869C0" w:rsidP="005132A8">
            <w:pPr>
              <w:jc w:val="both"/>
            </w:pPr>
            <w:r w:rsidRPr="008566B7">
              <w:t>Alcohol</w:t>
            </w:r>
          </w:p>
        </w:tc>
      </w:tr>
      <w:tr w:rsidR="003869C0" w:rsidRPr="008566B7" w14:paraId="3CD10750" w14:textId="77777777" w:rsidTr="005132A8">
        <w:tc>
          <w:tcPr>
            <w:tcW w:w="3358" w:type="dxa"/>
          </w:tcPr>
          <w:p w14:paraId="149FA92D" w14:textId="77777777" w:rsidR="003869C0" w:rsidRPr="008566B7" w:rsidRDefault="003869C0" w:rsidP="005132A8">
            <w:pPr>
              <w:jc w:val="both"/>
            </w:pPr>
            <w:r w:rsidRPr="008566B7">
              <w:t>Want to die</w:t>
            </w:r>
          </w:p>
        </w:tc>
        <w:tc>
          <w:tcPr>
            <w:tcW w:w="3204" w:type="dxa"/>
          </w:tcPr>
          <w:p w14:paraId="4C29E62F" w14:textId="77777777" w:rsidR="003869C0" w:rsidRPr="008566B7" w:rsidRDefault="003869C0" w:rsidP="005132A8">
            <w:pPr>
              <w:jc w:val="both"/>
            </w:pPr>
            <w:r w:rsidRPr="008566B7">
              <w:t>abandoned</w:t>
            </w:r>
          </w:p>
        </w:tc>
        <w:tc>
          <w:tcPr>
            <w:tcW w:w="2798" w:type="dxa"/>
          </w:tcPr>
          <w:p w14:paraId="7E707F4F" w14:textId="77777777" w:rsidR="003869C0" w:rsidRPr="008566B7" w:rsidRDefault="003869C0" w:rsidP="005132A8">
            <w:pPr>
              <w:jc w:val="both"/>
            </w:pPr>
            <w:r w:rsidRPr="008566B7">
              <w:t>Marijuana</w:t>
            </w:r>
          </w:p>
        </w:tc>
      </w:tr>
      <w:tr w:rsidR="003869C0" w:rsidRPr="008566B7" w14:paraId="5652DC69" w14:textId="77777777" w:rsidTr="005132A8">
        <w:tc>
          <w:tcPr>
            <w:tcW w:w="3358" w:type="dxa"/>
          </w:tcPr>
          <w:p w14:paraId="3A126D71" w14:textId="77777777" w:rsidR="003869C0" w:rsidRPr="008566B7" w:rsidRDefault="003869C0" w:rsidP="005132A8">
            <w:pPr>
              <w:jc w:val="both"/>
            </w:pPr>
            <w:proofErr w:type="spellStart"/>
            <w:r w:rsidRPr="008566B7">
              <w:t>Wanna</w:t>
            </w:r>
            <w:proofErr w:type="spellEnd"/>
            <w:r w:rsidRPr="008566B7">
              <w:t xml:space="preserve"> die</w:t>
            </w:r>
          </w:p>
        </w:tc>
        <w:tc>
          <w:tcPr>
            <w:tcW w:w="3204" w:type="dxa"/>
          </w:tcPr>
          <w:p w14:paraId="6FFD58AC" w14:textId="77777777" w:rsidR="003869C0" w:rsidRPr="008566B7" w:rsidRDefault="003869C0" w:rsidP="005132A8">
            <w:pPr>
              <w:jc w:val="both"/>
            </w:pPr>
            <w:r w:rsidRPr="008566B7">
              <w:t>Don’t belong</w:t>
            </w:r>
          </w:p>
        </w:tc>
        <w:tc>
          <w:tcPr>
            <w:tcW w:w="2798" w:type="dxa"/>
          </w:tcPr>
          <w:p w14:paraId="653FA968" w14:textId="77777777" w:rsidR="003869C0" w:rsidRPr="008566B7" w:rsidRDefault="003869C0" w:rsidP="005132A8">
            <w:pPr>
              <w:jc w:val="both"/>
            </w:pPr>
            <w:r w:rsidRPr="008566B7">
              <w:t>Cocaine</w:t>
            </w:r>
          </w:p>
        </w:tc>
      </w:tr>
      <w:tr w:rsidR="003869C0" w:rsidRPr="008566B7" w14:paraId="6A375BE1" w14:textId="77777777" w:rsidTr="005132A8">
        <w:tc>
          <w:tcPr>
            <w:tcW w:w="3358" w:type="dxa"/>
          </w:tcPr>
          <w:p w14:paraId="43DE9BFC" w14:textId="77777777" w:rsidR="003869C0" w:rsidRPr="008566B7" w:rsidRDefault="003869C0" w:rsidP="005132A8">
            <w:pPr>
              <w:jc w:val="both"/>
            </w:pPr>
            <w:r w:rsidRPr="008566B7">
              <w:t>die</w:t>
            </w:r>
          </w:p>
        </w:tc>
        <w:tc>
          <w:tcPr>
            <w:tcW w:w="3204" w:type="dxa"/>
          </w:tcPr>
          <w:p w14:paraId="4E12E558" w14:textId="77777777" w:rsidR="003869C0" w:rsidRPr="008566B7" w:rsidRDefault="003869C0" w:rsidP="005132A8">
            <w:pPr>
              <w:jc w:val="both"/>
            </w:pPr>
            <w:proofErr w:type="spellStart"/>
            <w:r w:rsidRPr="008566B7">
              <w:t>Dont</w:t>
            </w:r>
            <w:proofErr w:type="spellEnd"/>
            <w:r w:rsidRPr="008566B7">
              <w:t xml:space="preserve"> belong</w:t>
            </w:r>
          </w:p>
        </w:tc>
        <w:tc>
          <w:tcPr>
            <w:tcW w:w="2798" w:type="dxa"/>
          </w:tcPr>
          <w:p w14:paraId="45F52FCB" w14:textId="77777777" w:rsidR="003869C0" w:rsidRPr="008566B7" w:rsidRDefault="003869C0" w:rsidP="005132A8">
            <w:pPr>
              <w:jc w:val="both"/>
            </w:pPr>
            <w:r w:rsidRPr="008566B7">
              <w:t>Heroin</w:t>
            </w:r>
          </w:p>
        </w:tc>
      </w:tr>
      <w:tr w:rsidR="003869C0" w:rsidRPr="008566B7" w14:paraId="2D8CFF65" w14:textId="77777777" w:rsidTr="005132A8">
        <w:tc>
          <w:tcPr>
            <w:tcW w:w="3358" w:type="dxa"/>
          </w:tcPr>
          <w:p w14:paraId="68CCBE79" w14:textId="77777777" w:rsidR="003869C0" w:rsidRPr="008566B7" w:rsidRDefault="003869C0" w:rsidP="005132A8">
            <w:pPr>
              <w:jc w:val="both"/>
            </w:pPr>
            <w:r w:rsidRPr="008566B7">
              <w:t>suicide</w:t>
            </w:r>
          </w:p>
        </w:tc>
        <w:tc>
          <w:tcPr>
            <w:tcW w:w="3204" w:type="dxa"/>
          </w:tcPr>
          <w:p w14:paraId="11B40BD7" w14:textId="77777777" w:rsidR="003869C0" w:rsidRPr="008566B7" w:rsidRDefault="003869C0" w:rsidP="005132A8">
            <w:pPr>
              <w:jc w:val="both"/>
            </w:pPr>
            <w:r w:rsidRPr="008566B7">
              <w:t>unwanted</w:t>
            </w:r>
          </w:p>
        </w:tc>
        <w:tc>
          <w:tcPr>
            <w:tcW w:w="2798" w:type="dxa"/>
          </w:tcPr>
          <w:p w14:paraId="4336EF74" w14:textId="77777777" w:rsidR="003869C0" w:rsidRPr="008566B7" w:rsidRDefault="003869C0" w:rsidP="005132A8">
            <w:pPr>
              <w:jc w:val="both"/>
            </w:pPr>
            <w:r w:rsidRPr="008566B7">
              <w:t>Meth</w:t>
            </w:r>
          </w:p>
        </w:tc>
      </w:tr>
      <w:tr w:rsidR="003869C0" w:rsidRPr="008566B7" w14:paraId="13B589DE" w14:textId="77777777" w:rsidTr="005132A8">
        <w:tc>
          <w:tcPr>
            <w:tcW w:w="3358" w:type="dxa"/>
          </w:tcPr>
          <w:p w14:paraId="152E9FC2" w14:textId="77777777" w:rsidR="003869C0" w:rsidRPr="008566B7" w:rsidRDefault="003869C0" w:rsidP="005132A8">
            <w:pPr>
              <w:jc w:val="both"/>
            </w:pPr>
            <w:r w:rsidRPr="008566B7">
              <w:t>suicidal</w:t>
            </w:r>
          </w:p>
        </w:tc>
        <w:tc>
          <w:tcPr>
            <w:tcW w:w="3204" w:type="dxa"/>
          </w:tcPr>
          <w:p w14:paraId="38B395B1" w14:textId="77777777" w:rsidR="003869C0" w:rsidRPr="008566B7" w:rsidRDefault="003869C0" w:rsidP="005132A8">
            <w:pPr>
              <w:jc w:val="both"/>
            </w:pPr>
            <w:r w:rsidRPr="008566B7">
              <w:t>hopeless</w:t>
            </w:r>
          </w:p>
        </w:tc>
        <w:tc>
          <w:tcPr>
            <w:tcW w:w="2798" w:type="dxa"/>
          </w:tcPr>
          <w:p w14:paraId="5C827453" w14:textId="77777777" w:rsidR="003869C0" w:rsidRPr="008566B7" w:rsidRDefault="003869C0" w:rsidP="005132A8">
            <w:pPr>
              <w:jc w:val="both"/>
            </w:pPr>
            <w:r w:rsidRPr="008566B7">
              <w:t>Weed</w:t>
            </w:r>
          </w:p>
        </w:tc>
      </w:tr>
      <w:tr w:rsidR="003869C0" w:rsidRPr="008566B7" w14:paraId="672D4254" w14:textId="77777777" w:rsidTr="005132A8">
        <w:tc>
          <w:tcPr>
            <w:tcW w:w="3358" w:type="dxa"/>
          </w:tcPr>
          <w:p w14:paraId="3676CAD6" w14:textId="77777777" w:rsidR="003869C0" w:rsidRPr="008566B7" w:rsidRDefault="003869C0" w:rsidP="005132A8">
            <w:pPr>
              <w:jc w:val="both"/>
            </w:pPr>
            <w:r w:rsidRPr="008566B7">
              <w:t>Suicide note</w:t>
            </w:r>
          </w:p>
        </w:tc>
        <w:tc>
          <w:tcPr>
            <w:tcW w:w="3204" w:type="dxa"/>
          </w:tcPr>
          <w:p w14:paraId="06504EA2" w14:textId="77777777" w:rsidR="003869C0" w:rsidRPr="008566B7" w:rsidRDefault="003869C0" w:rsidP="005132A8">
            <w:pPr>
              <w:jc w:val="both"/>
            </w:pPr>
            <w:r w:rsidRPr="008566B7">
              <w:t>Give up</w:t>
            </w:r>
          </w:p>
        </w:tc>
        <w:tc>
          <w:tcPr>
            <w:tcW w:w="2798" w:type="dxa"/>
          </w:tcPr>
          <w:p w14:paraId="51E55CFD" w14:textId="77777777" w:rsidR="003869C0" w:rsidRPr="008566B7" w:rsidRDefault="003869C0" w:rsidP="005132A8">
            <w:pPr>
              <w:jc w:val="both"/>
            </w:pPr>
            <w:r w:rsidRPr="008566B7">
              <w:t>Beer</w:t>
            </w:r>
          </w:p>
        </w:tc>
      </w:tr>
      <w:tr w:rsidR="003869C0" w:rsidRPr="008566B7" w14:paraId="4E3F2DF5" w14:textId="77777777" w:rsidTr="005132A8">
        <w:tc>
          <w:tcPr>
            <w:tcW w:w="3358" w:type="dxa"/>
          </w:tcPr>
          <w:p w14:paraId="4E568A59" w14:textId="77777777" w:rsidR="003869C0" w:rsidRPr="008566B7" w:rsidRDefault="003869C0" w:rsidP="005132A8">
            <w:pPr>
              <w:jc w:val="both"/>
            </w:pPr>
            <w:r w:rsidRPr="008566B7">
              <w:t>Don’t want to live</w:t>
            </w:r>
          </w:p>
        </w:tc>
        <w:tc>
          <w:tcPr>
            <w:tcW w:w="3204" w:type="dxa"/>
          </w:tcPr>
          <w:p w14:paraId="69065F82" w14:textId="77777777" w:rsidR="003869C0" w:rsidRPr="008566B7" w:rsidRDefault="003869C0" w:rsidP="005132A8">
            <w:pPr>
              <w:jc w:val="both"/>
            </w:pPr>
            <w:r w:rsidRPr="008566B7">
              <w:t>Hate myself</w:t>
            </w:r>
          </w:p>
        </w:tc>
        <w:tc>
          <w:tcPr>
            <w:tcW w:w="2798" w:type="dxa"/>
          </w:tcPr>
          <w:p w14:paraId="348ADCA3" w14:textId="77777777" w:rsidR="003869C0" w:rsidRPr="008566B7" w:rsidRDefault="003869C0" w:rsidP="005132A8">
            <w:pPr>
              <w:jc w:val="both"/>
            </w:pPr>
            <w:r w:rsidRPr="008566B7">
              <w:t>Wine</w:t>
            </w:r>
          </w:p>
        </w:tc>
      </w:tr>
      <w:tr w:rsidR="003869C0" w:rsidRPr="008566B7" w14:paraId="657E6A09" w14:textId="77777777" w:rsidTr="005132A8">
        <w:tc>
          <w:tcPr>
            <w:tcW w:w="3358" w:type="dxa"/>
          </w:tcPr>
          <w:p w14:paraId="68D2FA8D" w14:textId="77777777" w:rsidR="003869C0" w:rsidRPr="008566B7" w:rsidRDefault="003869C0" w:rsidP="005132A8">
            <w:pPr>
              <w:jc w:val="both"/>
            </w:pPr>
            <w:r w:rsidRPr="008566B7">
              <w:t xml:space="preserve">Don’t </w:t>
            </w:r>
            <w:proofErr w:type="spellStart"/>
            <w:r w:rsidRPr="008566B7">
              <w:t>wanna</w:t>
            </w:r>
            <w:proofErr w:type="spellEnd"/>
            <w:r w:rsidRPr="008566B7">
              <w:t xml:space="preserve"> live</w:t>
            </w:r>
          </w:p>
        </w:tc>
        <w:tc>
          <w:tcPr>
            <w:tcW w:w="3204" w:type="dxa"/>
          </w:tcPr>
          <w:p w14:paraId="00E2D84E" w14:textId="77777777" w:rsidR="003869C0" w:rsidRPr="008566B7" w:rsidRDefault="003869C0" w:rsidP="005132A8">
            <w:pPr>
              <w:jc w:val="both"/>
            </w:pPr>
            <w:r w:rsidRPr="008566B7">
              <w:t>useless</w:t>
            </w:r>
          </w:p>
        </w:tc>
        <w:tc>
          <w:tcPr>
            <w:tcW w:w="2798" w:type="dxa"/>
          </w:tcPr>
          <w:p w14:paraId="1990DD17" w14:textId="77777777" w:rsidR="003869C0" w:rsidRPr="008566B7" w:rsidRDefault="003869C0" w:rsidP="005132A8">
            <w:pPr>
              <w:jc w:val="both"/>
            </w:pPr>
            <w:r w:rsidRPr="008566B7">
              <w:t>Vodka</w:t>
            </w:r>
          </w:p>
        </w:tc>
      </w:tr>
      <w:tr w:rsidR="003869C0" w:rsidRPr="008566B7" w14:paraId="6173F20B" w14:textId="77777777" w:rsidTr="005132A8">
        <w:tc>
          <w:tcPr>
            <w:tcW w:w="3358" w:type="dxa"/>
          </w:tcPr>
          <w:p w14:paraId="3DB6C6D4" w14:textId="77777777" w:rsidR="003869C0" w:rsidRPr="008566B7" w:rsidRDefault="003869C0" w:rsidP="005132A8">
            <w:pPr>
              <w:jc w:val="both"/>
            </w:pPr>
            <w:proofErr w:type="spellStart"/>
            <w:r w:rsidRPr="008566B7">
              <w:t>Dont</w:t>
            </w:r>
            <w:proofErr w:type="spellEnd"/>
            <w:r w:rsidRPr="008566B7">
              <w:t xml:space="preserve"> </w:t>
            </w:r>
            <w:proofErr w:type="spellStart"/>
            <w:r w:rsidRPr="008566B7">
              <w:t>wanna</w:t>
            </w:r>
            <w:proofErr w:type="spellEnd"/>
            <w:r w:rsidRPr="008566B7">
              <w:t xml:space="preserve"> live</w:t>
            </w:r>
          </w:p>
        </w:tc>
        <w:tc>
          <w:tcPr>
            <w:tcW w:w="3204" w:type="dxa"/>
          </w:tcPr>
          <w:p w14:paraId="27F6964C" w14:textId="77777777" w:rsidR="003869C0" w:rsidRPr="008566B7" w:rsidRDefault="003869C0" w:rsidP="005132A8">
            <w:pPr>
              <w:jc w:val="both"/>
            </w:pPr>
            <w:r w:rsidRPr="008566B7">
              <w:t>burden</w:t>
            </w:r>
          </w:p>
        </w:tc>
        <w:tc>
          <w:tcPr>
            <w:tcW w:w="2798" w:type="dxa"/>
          </w:tcPr>
          <w:p w14:paraId="39F0AEF0" w14:textId="77777777" w:rsidR="003869C0" w:rsidRPr="008566B7" w:rsidRDefault="003869C0" w:rsidP="005132A8">
            <w:pPr>
              <w:jc w:val="both"/>
            </w:pPr>
            <w:r w:rsidRPr="008566B7">
              <w:t>Cannabis</w:t>
            </w:r>
          </w:p>
        </w:tc>
      </w:tr>
      <w:tr w:rsidR="003869C0" w:rsidRPr="008566B7" w14:paraId="2B564D18" w14:textId="77777777" w:rsidTr="005132A8">
        <w:tc>
          <w:tcPr>
            <w:tcW w:w="3358" w:type="dxa"/>
          </w:tcPr>
          <w:p w14:paraId="38198D6D" w14:textId="77777777" w:rsidR="003869C0" w:rsidRPr="008566B7" w:rsidRDefault="003869C0" w:rsidP="005132A8">
            <w:pPr>
              <w:jc w:val="both"/>
            </w:pPr>
            <w:r w:rsidRPr="008566B7">
              <w:t>End it all</w:t>
            </w:r>
          </w:p>
        </w:tc>
        <w:tc>
          <w:tcPr>
            <w:tcW w:w="3204" w:type="dxa"/>
          </w:tcPr>
          <w:p w14:paraId="47536AFC" w14:textId="77777777" w:rsidR="003869C0" w:rsidRPr="008566B7" w:rsidRDefault="003869C0" w:rsidP="005132A8">
            <w:pPr>
              <w:jc w:val="both"/>
            </w:pPr>
            <w:r w:rsidRPr="008566B7">
              <w:t>cry</w:t>
            </w:r>
          </w:p>
        </w:tc>
        <w:tc>
          <w:tcPr>
            <w:tcW w:w="2798" w:type="dxa"/>
          </w:tcPr>
          <w:p w14:paraId="663C1DF6" w14:textId="77777777" w:rsidR="003869C0" w:rsidRPr="008566B7" w:rsidRDefault="003869C0" w:rsidP="005132A8">
            <w:pPr>
              <w:jc w:val="both"/>
            </w:pPr>
            <w:r w:rsidRPr="008566B7">
              <w:t>Opium</w:t>
            </w:r>
          </w:p>
        </w:tc>
      </w:tr>
      <w:tr w:rsidR="003869C0" w:rsidRPr="008566B7" w14:paraId="42C4C06F" w14:textId="77777777" w:rsidTr="005132A8">
        <w:tc>
          <w:tcPr>
            <w:tcW w:w="3358" w:type="dxa"/>
          </w:tcPr>
          <w:p w14:paraId="28D86CAF" w14:textId="77777777" w:rsidR="003869C0" w:rsidRPr="008566B7" w:rsidRDefault="003869C0" w:rsidP="005132A8">
            <w:pPr>
              <w:jc w:val="both"/>
            </w:pPr>
            <w:r w:rsidRPr="008566B7">
              <w:t>death</w:t>
            </w:r>
          </w:p>
        </w:tc>
        <w:tc>
          <w:tcPr>
            <w:tcW w:w="3204" w:type="dxa"/>
          </w:tcPr>
          <w:p w14:paraId="11CE3CAF" w14:textId="77777777" w:rsidR="003869C0" w:rsidRPr="008566B7" w:rsidRDefault="003869C0" w:rsidP="005132A8">
            <w:pPr>
              <w:jc w:val="both"/>
            </w:pPr>
            <w:r w:rsidRPr="008566B7">
              <w:t>crying</w:t>
            </w:r>
          </w:p>
        </w:tc>
        <w:tc>
          <w:tcPr>
            <w:tcW w:w="2798" w:type="dxa"/>
          </w:tcPr>
          <w:p w14:paraId="2FFAC783" w14:textId="77777777" w:rsidR="003869C0" w:rsidRPr="008566B7" w:rsidRDefault="003869C0" w:rsidP="005132A8">
            <w:pPr>
              <w:jc w:val="both"/>
            </w:pPr>
            <w:proofErr w:type="spellStart"/>
            <w:r w:rsidRPr="008566B7">
              <w:t>Lsd</w:t>
            </w:r>
            <w:proofErr w:type="spellEnd"/>
          </w:p>
        </w:tc>
      </w:tr>
      <w:tr w:rsidR="003869C0" w:rsidRPr="008566B7" w14:paraId="114D42FC" w14:textId="77777777" w:rsidTr="005132A8">
        <w:tc>
          <w:tcPr>
            <w:tcW w:w="3358" w:type="dxa"/>
          </w:tcPr>
          <w:p w14:paraId="111745FB" w14:textId="77777777" w:rsidR="003869C0" w:rsidRPr="008566B7" w:rsidRDefault="003869C0" w:rsidP="005132A8">
            <w:pPr>
              <w:jc w:val="both"/>
            </w:pPr>
          </w:p>
        </w:tc>
        <w:tc>
          <w:tcPr>
            <w:tcW w:w="3204" w:type="dxa"/>
          </w:tcPr>
          <w:p w14:paraId="44E477FD" w14:textId="77777777" w:rsidR="003869C0" w:rsidRPr="008566B7" w:rsidRDefault="003869C0" w:rsidP="005132A8">
            <w:pPr>
              <w:jc w:val="both"/>
            </w:pPr>
            <w:r w:rsidRPr="008566B7">
              <w:t>pain</w:t>
            </w:r>
          </w:p>
        </w:tc>
        <w:tc>
          <w:tcPr>
            <w:tcW w:w="2798" w:type="dxa"/>
          </w:tcPr>
          <w:p w14:paraId="0BDBFB88" w14:textId="77777777" w:rsidR="003869C0" w:rsidRPr="008566B7" w:rsidRDefault="003869C0" w:rsidP="005132A8">
            <w:pPr>
              <w:jc w:val="both"/>
            </w:pPr>
            <w:r w:rsidRPr="008566B7">
              <w:t>Ecstasy</w:t>
            </w:r>
          </w:p>
        </w:tc>
      </w:tr>
      <w:tr w:rsidR="003869C0" w:rsidRPr="008566B7" w14:paraId="246E8FC8" w14:textId="77777777" w:rsidTr="005132A8">
        <w:tc>
          <w:tcPr>
            <w:tcW w:w="3358" w:type="dxa"/>
          </w:tcPr>
          <w:p w14:paraId="5C0F8853" w14:textId="77777777" w:rsidR="003869C0" w:rsidRPr="008566B7" w:rsidRDefault="003869C0" w:rsidP="005132A8">
            <w:pPr>
              <w:jc w:val="both"/>
            </w:pPr>
          </w:p>
        </w:tc>
        <w:tc>
          <w:tcPr>
            <w:tcW w:w="3204" w:type="dxa"/>
          </w:tcPr>
          <w:p w14:paraId="5AEDBCA1" w14:textId="77777777" w:rsidR="003869C0" w:rsidRPr="008566B7" w:rsidRDefault="003869C0" w:rsidP="005132A8">
            <w:pPr>
              <w:jc w:val="both"/>
            </w:pPr>
            <w:r w:rsidRPr="008566B7">
              <w:t>depressed</w:t>
            </w:r>
          </w:p>
        </w:tc>
        <w:tc>
          <w:tcPr>
            <w:tcW w:w="2798" w:type="dxa"/>
          </w:tcPr>
          <w:p w14:paraId="6D6A5C94" w14:textId="77777777" w:rsidR="003869C0" w:rsidRPr="008566B7" w:rsidRDefault="003869C0" w:rsidP="005132A8">
            <w:pPr>
              <w:jc w:val="both"/>
            </w:pPr>
            <w:r w:rsidRPr="008566B7">
              <w:t>Amphetamine</w:t>
            </w:r>
          </w:p>
        </w:tc>
      </w:tr>
      <w:tr w:rsidR="003869C0" w:rsidRPr="008566B7" w14:paraId="576CB02F" w14:textId="77777777" w:rsidTr="005132A8">
        <w:tc>
          <w:tcPr>
            <w:tcW w:w="3358" w:type="dxa"/>
          </w:tcPr>
          <w:p w14:paraId="408EA26E" w14:textId="77777777" w:rsidR="003869C0" w:rsidRPr="008566B7" w:rsidRDefault="003869C0" w:rsidP="005132A8">
            <w:pPr>
              <w:jc w:val="both"/>
            </w:pPr>
          </w:p>
        </w:tc>
        <w:tc>
          <w:tcPr>
            <w:tcW w:w="3204" w:type="dxa"/>
          </w:tcPr>
          <w:p w14:paraId="3AFA2755" w14:textId="77777777" w:rsidR="003869C0" w:rsidRPr="008566B7" w:rsidRDefault="003869C0" w:rsidP="005132A8">
            <w:pPr>
              <w:jc w:val="both"/>
            </w:pPr>
            <w:r w:rsidRPr="008566B7">
              <w:t>depression</w:t>
            </w:r>
          </w:p>
        </w:tc>
        <w:tc>
          <w:tcPr>
            <w:tcW w:w="2798" w:type="dxa"/>
          </w:tcPr>
          <w:p w14:paraId="29C3CBC3" w14:textId="77777777" w:rsidR="003869C0" w:rsidRPr="008566B7" w:rsidRDefault="003869C0" w:rsidP="005132A8">
            <w:pPr>
              <w:jc w:val="both"/>
            </w:pPr>
            <w:r w:rsidRPr="008566B7">
              <w:t>benzodiazepine</w:t>
            </w:r>
          </w:p>
        </w:tc>
      </w:tr>
      <w:tr w:rsidR="003869C0" w:rsidRPr="008566B7" w14:paraId="127071D1" w14:textId="77777777" w:rsidTr="005132A8">
        <w:tc>
          <w:tcPr>
            <w:tcW w:w="3358" w:type="dxa"/>
          </w:tcPr>
          <w:p w14:paraId="7FAFEBB0" w14:textId="77777777" w:rsidR="003869C0" w:rsidRPr="008566B7" w:rsidRDefault="003869C0" w:rsidP="005132A8">
            <w:pPr>
              <w:jc w:val="both"/>
            </w:pPr>
          </w:p>
        </w:tc>
        <w:tc>
          <w:tcPr>
            <w:tcW w:w="3204" w:type="dxa"/>
          </w:tcPr>
          <w:p w14:paraId="1AF1BF5E" w14:textId="77777777" w:rsidR="003869C0" w:rsidRPr="008566B7" w:rsidRDefault="003869C0" w:rsidP="005132A8">
            <w:pPr>
              <w:jc w:val="both"/>
            </w:pPr>
            <w:r w:rsidRPr="008566B7">
              <w:t>numb</w:t>
            </w:r>
          </w:p>
        </w:tc>
        <w:tc>
          <w:tcPr>
            <w:tcW w:w="2798" w:type="dxa"/>
          </w:tcPr>
          <w:p w14:paraId="4747395D" w14:textId="77777777" w:rsidR="003869C0" w:rsidRPr="008566B7" w:rsidRDefault="003869C0" w:rsidP="005132A8">
            <w:pPr>
              <w:jc w:val="both"/>
            </w:pPr>
          </w:p>
        </w:tc>
      </w:tr>
      <w:tr w:rsidR="003869C0" w:rsidRPr="008566B7" w14:paraId="27AE333A" w14:textId="77777777" w:rsidTr="005132A8">
        <w:tc>
          <w:tcPr>
            <w:tcW w:w="3358" w:type="dxa"/>
          </w:tcPr>
          <w:p w14:paraId="7ECB07E8" w14:textId="77777777" w:rsidR="003869C0" w:rsidRPr="008566B7" w:rsidRDefault="003869C0" w:rsidP="005132A8">
            <w:pPr>
              <w:jc w:val="both"/>
            </w:pPr>
          </w:p>
        </w:tc>
        <w:tc>
          <w:tcPr>
            <w:tcW w:w="3204" w:type="dxa"/>
          </w:tcPr>
          <w:p w14:paraId="4DFB5D32" w14:textId="77777777" w:rsidR="003869C0" w:rsidRPr="008566B7" w:rsidRDefault="003869C0" w:rsidP="005132A8">
            <w:pPr>
              <w:jc w:val="both"/>
            </w:pPr>
            <w:r w:rsidRPr="008566B7">
              <w:t>trapped</w:t>
            </w:r>
          </w:p>
        </w:tc>
        <w:tc>
          <w:tcPr>
            <w:tcW w:w="2798" w:type="dxa"/>
          </w:tcPr>
          <w:p w14:paraId="3F33220D" w14:textId="77777777" w:rsidR="003869C0" w:rsidRPr="008566B7" w:rsidRDefault="003869C0" w:rsidP="005132A8">
            <w:pPr>
              <w:jc w:val="both"/>
            </w:pPr>
          </w:p>
        </w:tc>
      </w:tr>
      <w:tr w:rsidR="003869C0" w:rsidRPr="008566B7" w14:paraId="1133E7B3" w14:textId="77777777" w:rsidTr="005132A8">
        <w:tc>
          <w:tcPr>
            <w:tcW w:w="3358" w:type="dxa"/>
          </w:tcPr>
          <w:p w14:paraId="60EFFE20" w14:textId="77777777" w:rsidR="003869C0" w:rsidRPr="008566B7" w:rsidRDefault="003869C0" w:rsidP="005132A8">
            <w:pPr>
              <w:jc w:val="both"/>
            </w:pPr>
          </w:p>
        </w:tc>
        <w:tc>
          <w:tcPr>
            <w:tcW w:w="3204" w:type="dxa"/>
          </w:tcPr>
          <w:p w14:paraId="71F50B75" w14:textId="77777777" w:rsidR="003869C0" w:rsidRPr="008566B7" w:rsidRDefault="003869C0" w:rsidP="005132A8">
            <w:pPr>
              <w:jc w:val="both"/>
            </w:pPr>
            <w:r w:rsidRPr="008566B7">
              <w:t>angry</w:t>
            </w:r>
          </w:p>
        </w:tc>
        <w:tc>
          <w:tcPr>
            <w:tcW w:w="2798" w:type="dxa"/>
          </w:tcPr>
          <w:p w14:paraId="60C56EAE" w14:textId="77777777" w:rsidR="003869C0" w:rsidRPr="008566B7" w:rsidRDefault="003869C0" w:rsidP="005132A8">
            <w:pPr>
              <w:jc w:val="both"/>
            </w:pPr>
          </w:p>
        </w:tc>
      </w:tr>
      <w:tr w:rsidR="003869C0" w:rsidRPr="008566B7" w14:paraId="471F1031" w14:textId="77777777" w:rsidTr="005132A8">
        <w:tc>
          <w:tcPr>
            <w:tcW w:w="3358" w:type="dxa"/>
          </w:tcPr>
          <w:p w14:paraId="0F4C7361" w14:textId="77777777" w:rsidR="003869C0" w:rsidRPr="008566B7" w:rsidRDefault="003869C0" w:rsidP="005132A8">
            <w:pPr>
              <w:jc w:val="both"/>
            </w:pPr>
          </w:p>
        </w:tc>
        <w:tc>
          <w:tcPr>
            <w:tcW w:w="3204" w:type="dxa"/>
          </w:tcPr>
          <w:p w14:paraId="02F3104E" w14:textId="77777777" w:rsidR="003869C0" w:rsidRPr="008566B7" w:rsidRDefault="003869C0" w:rsidP="005132A8">
            <w:pPr>
              <w:jc w:val="both"/>
            </w:pPr>
            <w:r w:rsidRPr="008566B7">
              <w:t>agitated</w:t>
            </w:r>
          </w:p>
        </w:tc>
        <w:tc>
          <w:tcPr>
            <w:tcW w:w="2798" w:type="dxa"/>
          </w:tcPr>
          <w:p w14:paraId="41C53F6D" w14:textId="77777777" w:rsidR="003869C0" w:rsidRPr="008566B7" w:rsidRDefault="003869C0" w:rsidP="005132A8">
            <w:pPr>
              <w:jc w:val="both"/>
            </w:pPr>
          </w:p>
        </w:tc>
      </w:tr>
      <w:tr w:rsidR="003869C0" w:rsidRPr="008566B7" w14:paraId="64C85D50" w14:textId="77777777" w:rsidTr="005132A8">
        <w:tc>
          <w:tcPr>
            <w:tcW w:w="3358" w:type="dxa"/>
          </w:tcPr>
          <w:p w14:paraId="0DBCFF3F" w14:textId="77777777" w:rsidR="003869C0" w:rsidRPr="008566B7" w:rsidRDefault="003869C0" w:rsidP="005132A8">
            <w:pPr>
              <w:jc w:val="both"/>
            </w:pPr>
          </w:p>
        </w:tc>
        <w:tc>
          <w:tcPr>
            <w:tcW w:w="3204" w:type="dxa"/>
          </w:tcPr>
          <w:p w14:paraId="2698C664" w14:textId="77777777" w:rsidR="003869C0" w:rsidRPr="008566B7" w:rsidRDefault="003869C0" w:rsidP="005132A8">
            <w:pPr>
              <w:jc w:val="both"/>
            </w:pPr>
            <w:r w:rsidRPr="008566B7">
              <w:t>restless</w:t>
            </w:r>
          </w:p>
        </w:tc>
        <w:tc>
          <w:tcPr>
            <w:tcW w:w="2798" w:type="dxa"/>
          </w:tcPr>
          <w:p w14:paraId="4DFFAE23" w14:textId="77777777" w:rsidR="003869C0" w:rsidRPr="008566B7" w:rsidRDefault="003869C0" w:rsidP="005132A8">
            <w:pPr>
              <w:jc w:val="both"/>
            </w:pPr>
          </w:p>
        </w:tc>
      </w:tr>
      <w:tr w:rsidR="003869C0" w:rsidRPr="008566B7" w14:paraId="01FD4E53" w14:textId="77777777" w:rsidTr="005132A8">
        <w:tc>
          <w:tcPr>
            <w:tcW w:w="3358" w:type="dxa"/>
          </w:tcPr>
          <w:p w14:paraId="75B0B5C7" w14:textId="77777777" w:rsidR="003869C0" w:rsidRPr="008566B7" w:rsidRDefault="003869C0" w:rsidP="005132A8">
            <w:pPr>
              <w:jc w:val="both"/>
            </w:pPr>
          </w:p>
        </w:tc>
        <w:tc>
          <w:tcPr>
            <w:tcW w:w="3204" w:type="dxa"/>
          </w:tcPr>
          <w:p w14:paraId="173A8CD4" w14:textId="77777777" w:rsidR="003869C0" w:rsidRPr="008566B7" w:rsidRDefault="003869C0" w:rsidP="005132A8">
            <w:pPr>
              <w:jc w:val="both"/>
            </w:pPr>
            <w:r w:rsidRPr="008566B7">
              <w:t>guilt</w:t>
            </w:r>
          </w:p>
        </w:tc>
        <w:tc>
          <w:tcPr>
            <w:tcW w:w="2798" w:type="dxa"/>
          </w:tcPr>
          <w:p w14:paraId="3C396C52" w14:textId="77777777" w:rsidR="003869C0" w:rsidRPr="008566B7" w:rsidRDefault="003869C0" w:rsidP="005132A8">
            <w:pPr>
              <w:jc w:val="both"/>
            </w:pPr>
          </w:p>
        </w:tc>
      </w:tr>
      <w:tr w:rsidR="003869C0" w:rsidRPr="008566B7" w14:paraId="16966A68" w14:textId="77777777" w:rsidTr="005132A8">
        <w:tc>
          <w:tcPr>
            <w:tcW w:w="3358" w:type="dxa"/>
          </w:tcPr>
          <w:p w14:paraId="6DB27308" w14:textId="77777777" w:rsidR="003869C0" w:rsidRPr="008566B7" w:rsidRDefault="003869C0" w:rsidP="005132A8">
            <w:pPr>
              <w:jc w:val="both"/>
            </w:pPr>
          </w:p>
        </w:tc>
        <w:tc>
          <w:tcPr>
            <w:tcW w:w="3204" w:type="dxa"/>
          </w:tcPr>
          <w:p w14:paraId="71F3F28A" w14:textId="77777777" w:rsidR="003869C0" w:rsidRPr="008566B7" w:rsidRDefault="003869C0" w:rsidP="005132A8">
            <w:pPr>
              <w:jc w:val="both"/>
            </w:pPr>
            <w:r w:rsidRPr="008566B7">
              <w:t>guilty</w:t>
            </w:r>
          </w:p>
        </w:tc>
        <w:tc>
          <w:tcPr>
            <w:tcW w:w="2798" w:type="dxa"/>
          </w:tcPr>
          <w:p w14:paraId="36AC99D6" w14:textId="77777777" w:rsidR="003869C0" w:rsidRPr="008566B7" w:rsidRDefault="003869C0" w:rsidP="005132A8">
            <w:pPr>
              <w:jc w:val="both"/>
            </w:pPr>
          </w:p>
        </w:tc>
      </w:tr>
      <w:tr w:rsidR="003869C0" w:rsidRPr="008566B7" w14:paraId="4A16361F" w14:textId="77777777" w:rsidTr="005132A8">
        <w:tc>
          <w:tcPr>
            <w:tcW w:w="3358" w:type="dxa"/>
          </w:tcPr>
          <w:p w14:paraId="237CCC15" w14:textId="77777777" w:rsidR="003869C0" w:rsidRPr="008566B7" w:rsidRDefault="003869C0" w:rsidP="005132A8">
            <w:pPr>
              <w:jc w:val="both"/>
            </w:pPr>
          </w:p>
        </w:tc>
        <w:tc>
          <w:tcPr>
            <w:tcW w:w="3204" w:type="dxa"/>
          </w:tcPr>
          <w:p w14:paraId="05AE133B" w14:textId="77777777" w:rsidR="003869C0" w:rsidRPr="008566B7" w:rsidRDefault="003869C0" w:rsidP="005132A8">
            <w:pPr>
              <w:jc w:val="both"/>
            </w:pPr>
            <w:r w:rsidRPr="008566B7">
              <w:t>shame</w:t>
            </w:r>
          </w:p>
        </w:tc>
        <w:tc>
          <w:tcPr>
            <w:tcW w:w="2798" w:type="dxa"/>
          </w:tcPr>
          <w:p w14:paraId="02246A7F" w14:textId="77777777" w:rsidR="003869C0" w:rsidRPr="008566B7" w:rsidRDefault="003869C0" w:rsidP="005132A8">
            <w:pPr>
              <w:jc w:val="both"/>
            </w:pPr>
          </w:p>
        </w:tc>
      </w:tr>
      <w:tr w:rsidR="003869C0" w:rsidRPr="008566B7" w14:paraId="7103A268" w14:textId="77777777" w:rsidTr="005132A8">
        <w:tc>
          <w:tcPr>
            <w:tcW w:w="3358" w:type="dxa"/>
          </w:tcPr>
          <w:p w14:paraId="51270EA4" w14:textId="77777777" w:rsidR="003869C0" w:rsidRPr="008566B7" w:rsidRDefault="003869C0" w:rsidP="005132A8">
            <w:pPr>
              <w:jc w:val="both"/>
            </w:pPr>
          </w:p>
        </w:tc>
        <w:tc>
          <w:tcPr>
            <w:tcW w:w="3204" w:type="dxa"/>
          </w:tcPr>
          <w:p w14:paraId="62699014" w14:textId="77777777" w:rsidR="003869C0" w:rsidRPr="008566B7" w:rsidRDefault="003869C0" w:rsidP="005132A8">
            <w:pPr>
              <w:jc w:val="both"/>
            </w:pPr>
            <w:r w:rsidRPr="008566B7">
              <w:t>anxiety</w:t>
            </w:r>
          </w:p>
        </w:tc>
        <w:tc>
          <w:tcPr>
            <w:tcW w:w="2798" w:type="dxa"/>
          </w:tcPr>
          <w:p w14:paraId="06C93BB1" w14:textId="77777777" w:rsidR="003869C0" w:rsidRPr="008566B7" w:rsidRDefault="003869C0" w:rsidP="005132A8">
            <w:pPr>
              <w:jc w:val="both"/>
            </w:pPr>
          </w:p>
        </w:tc>
      </w:tr>
      <w:tr w:rsidR="003869C0" w:rsidRPr="008566B7" w14:paraId="3C7811B0" w14:textId="77777777" w:rsidTr="005132A8">
        <w:tc>
          <w:tcPr>
            <w:tcW w:w="3358" w:type="dxa"/>
          </w:tcPr>
          <w:p w14:paraId="337A56F5" w14:textId="77777777" w:rsidR="003869C0" w:rsidRPr="008566B7" w:rsidRDefault="003869C0" w:rsidP="005132A8">
            <w:pPr>
              <w:jc w:val="both"/>
            </w:pPr>
          </w:p>
        </w:tc>
        <w:tc>
          <w:tcPr>
            <w:tcW w:w="3204" w:type="dxa"/>
          </w:tcPr>
          <w:p w14:paraId="7766D37C" w14:textId="77777777" w:rsidR="003869C0" w:rsidRPr="008566B7" w:rsidRDefault="003869C0" w:rsidP="005132A8">
            <w:pPr>
              <w:jc w:val="both"/>
            </w:pPr>
            <w:r w:rsidRPr="008566B7">
              <w:t>anxious</w:t>
            </w:r>
          </w:p>
        </w:tc>
        <w:tc>
          <w:tcPr>
            <w:tcW w:w="2798" w:type="dxa"/>
          </w:tcPr>
          <w:p w14:paraId="3ECC3E1F" w14:textId="77777777" w:rsidR="003869C0" w:rsidRPr="008566B7" w:rsidRDefault="003869C0" w:rsidP="005132A8">
            <w:pPr>
              <w:jc w:val="both"/>
            </w:pPr>
          </w:p>
        </w:tc>
      </w:tr>
    </w:tbl>
    <w:p w14:paraId="654B7263" w14:textId="77777777" w:rsidR="00B15AD3" w:rsidRDefault="00B15AD3"/>
    <w:sectPr w:rsidR="00B15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69C0"/>
    <w:rsid w:val="003869C0"/>
    <w:rsid w:val="00A22A1C"/>
    <w:rsid w:val="00AC260C"/>
    <w:rsid w:val="00B15AD3"/>
    <w:rsid w:val="00E1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B44EA"/>
  <w15:docId w15:val="{E5D69AB7-EC15-CE44-A829-420473C1D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9C0"/>
    <w:pPr>
      <w:spacing w:after="0" w:line="480" w:lineRule="auto"/>
    </w:pPr>
    <w:rPr>
      <w:rFonts w:ascii="Times New Roman" w:hAnsi="Times New Roman" w:cs="Times New Roman"/>
      <w:color w:val="222222"/>
      <w:kern w:val="2"/>
      <w:sz w:val="24"/>
      <w:szCs w:val="24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69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69C0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14:ligatures w14:val="standardContextual"/>
    </w:rPr>
  </w:style>
  <w:style w:type="table" w:styleId="TableGrid">
    <w:name w:val="Table Grid"/>
    <w:basedOn w:val="TableNormal"/>
    <w:uiPriority w:val="39"/>
    <w:rsid w:val="003869C0"/>
    <w:pPr>
      <w:spacing w:after="0" w:line="240" w:lineRule="auto"/>
    </w:pPr>
    <w:rPr>
      <w:rFonts w:ascii="Times New Roman" w:hAnsi="Times New Roman" w:cs="Times New Roman"/>
      <w:color w:val="222222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ni</dc:creator>
  <cp:lastModifiedBy>Monisha Swaminathan</cp:lastModifiedBy>
  <cp:revision>3</cp:revision>
  <dcterms:created xsi:type="dcterms:W3CDTF">2024-02-15T07:10:00Z</dcterms:created>
  <dcterms:modified xsi:type="dcterms:W3CDTF">2024-03-15T18:15:00Z</dcterms:modified>
</cp:coreProperties>
</file>